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2584" w:rsidRPr="00625593" w:rsidRDefault="00F62584" w:rsidP="00F6258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MY" w:eastAsia="en-MY"/>
        </w:rPr>
      </w:pPr>
      <w:bookmarkStart w:id="0" w:name="_Hlk192518432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MY" w:eastAsia="en-MY"/>
        </w:rPr>
        <w:t xml:space="preserve">S3 </w:t>
      </w:r>
      <w:r w:rsidRPr="0062559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MY" w:eastAsia="en-MY"/>
        </w:rPr>
        <w:t>Table. Joanna Briggs Institute (JBI) Assessment Tool </w:t>
      </w:r>
    </w:p>
    <w:bookmarkEnd w:id="0"/>
    <w:p w:rsidR="00F62584" w:rsidRPr="00625593" w:rsidRDefault="00F62584" w:rsidP="00F6258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MY" w:eastAsia="en-MY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98"/>
        <w:gridCol w:w="1512"/>
      </w:tblGrid>
      <w:tr w:rsidR="00F62584" w:rsidRPr="00625593" w:rsidTr="00994FA5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F62584" w:rsidRPr="00625593" w:rsidRDefault="00F62584" w:rsidP="00994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MY"/>
              </w:rPr>
              <w:t>Ques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F62584" w:rsidRPr="00625593" w:rsidRDefault="00F62584" w:rsidP="00994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MY"/>
              </w:rPr>
              <w:t>Brim et al., 2021</w:t>
            </w:r>
          </w:p>
        </w:tc>
      </w:tr>
      <w:tr w:rsidR="00F62584" w:rsidRPr="00625593" w:rsidTr="00994FA5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F62584" w:rsidRPr="00625593" w:rsidRDefault="00F62584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Is there congruity between the stated philosophical perspective and the research methodology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F62584" w:rsidRPr="00625593" w:rsidRDefault="00F62584" w:rsidP="00994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Yes</w:t>
            </w:r>
          </w:p>
        </w:tc>
      </w:tr>
      <w:tr w:rsidR="00F62584" w:rsidRPr="00625593" w:rsidTr="00994FA5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F62584" w:rsidRPr="00625593" w:rsidRDefault="00F62584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Is there congruity between the research methodology and the research question or objectives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F62584" w:rsidRPr="00625593" w:rsidRDefault="00F62584" w:rsidP="00994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Yes</w:t>
            </w:r>
          </w:p>
        </w:tc>
      </w:tr>
      <w:tr w:rsidR="00F62584" w:rsidRPr="00625593" w:rsidTr="00994FA5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F62584" w:rsidRPr="00625593" w:rsidRDefault="00F62584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Is there congruity between the research methodology and the methods used to collect data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F62584" w:rsidRPr="00625593" w:rsidRDefault="00F62584" w:rsidP="00994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Yes</w:t>
            </w:r>
          </w:p>
        </w:tc>
      </w:tr>
      <w:tr w:rsidR="00F62584" w:rsidRPr="00625593" w:rsidTr="00994FA5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F62584" w:rsidRPr="00625593" w:rsidRDefault="00F62584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Is there congruity between the research methodology and the representation and analysis of data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F62584" w:rsidRPr="00625593" w:rsidRDefault="00F62584" w:rsidP="00994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Yes</w:t>
            </w:r>
          </w:p>
        </w:tc>
      </w:tr>
      <w:tr w:rsidR="00F62584" w:rsidRPr="00625593" w:rsidTr="00994FA5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F62584" w:rsidRPr="00625593" w:rsidRDefault="00F62584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Is there congruity between the research methodology and the interpretation of results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F62584" w:rsidRPr="00625593" w:rsidRDefault="00F62584" w:rsidP="00994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Yes</w:t>
            </w:r>
          </w:p>
        </w:tc>
      </w:tr>
      <w:tr w:rsidR="00F62584" w:rsidRPr="00625593" w:rsidTr="00994FA5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F62584" w:rsidRPr="00625593" w:rsidRDefault="00F62584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Is there a statement locating the researcher culturally or theoretically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F62584" w:rsidRPr="00625593" w:rsidRDefault="00F62584" w:rsidP="00994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No</w:t>
            </w:r>
          </w:p>
        </w:tc>
      </w:tr>
      <w:tr w:rsidR="00F62584" w:rsidRPr="00625593" w:rsidTr="00994FA5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F62584" w:rsidRPr="00625593" w:rsidRDefault="00F62584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Is the influence of the researcher on the research, and vice-versa, addressed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F62584" w:rsidRPr="00625593" w:rsidRDefault="00F62584" w:rsidP="00994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No</w:t>
            </w:r>
          </w:p>
        </w:tc>
      </w:tr>
      <w:tr w:rsidR="00F62584" w:rsidRPr="00625593" w:rsidTr="00994FA5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F62584" w:rsidRPr="00625593" w:rsidRDefault="00F62584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Are participants, and their voices, adequately represented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F62584" w:rsidRPr="00625593" w:rsidRDefault="00F62584" w:rsidP="00994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Yes</w:t>
            </w:r>
          </w:p>
        </w:tc>
      </w:tr>
      <w:tr w:rsidR="00F62584" w:rsidRPr="00625593" w:rsidTr="00994FA5">
        <w:trPr>
          <w:trHeight w:val="6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F62584" w:rsidRPr="00625593" w:rsidRDefault="00F62584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Is the research ethical according to current criteria or, for recent </w:t>
            </w:r>
            <w:proofErr w:type="gramStart"/>
            <w:r w:rsidRPr="00625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studies,</w:t>
            </w:r>
            <w:proofErr w:type="gramEnd"/>
          </w:p>
          <w:p w:rsidR="00F62584" w:rsidRPr="00625593" w:rsidRDefault="00F62584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and is there evidence of ethical approval by an appropriate body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F62584" w:rsidRPr="00625593" w:rsidRDefault="00F62584" w:rsidP="00994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Unclear</w:t>
            </w:r>
          </w:p>
        </w:tc>
      </w:tr>
      <w:tr w:rsidR="00F62584" w:rsidRPr="00625593" w:rsidTr="00994FA5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F62584" w:rsidRPr="00625593" w:rsidRDefault="00F62584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Do the conclusions drawn in the research report flow from the analysis, or interpretation, of the data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F62584" w:rsidRPr="00625593" w:rsidRDefault="00F62584" w:rsidP="00994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Yes</w:t>
            </w:r>
          </w:p>
        </w:tc>
      </w:tr>
      <w:tr w:rsidR="00F62584" w:rsidRPr="00625593" w:rsidTr="00994FA5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F62584" w:rsidRPr="00625593" w:rsidRDefault="00F62584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F62584" w:rsidRPr="00625593" w:rsidRDefault="00F62584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</w:tr>
    </w:tbl>
    <w:p w:rsidR="00F62584" w:rsidRDefault="00F62584" w:rsidP="00F62584"/>
    <w:p w:rsidR="000928EF" w:rsidRDefault="000928EF">
      <w:bookmarkStart w:id="1" w:name="_GoBack"/>
      <w:bookmarkEnd w:id="1"/>
    </w:p>
    <w:sectPr w:rsidR="000928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584"/>
    <w:rsid w:val="000928EF"/>
    <w:rsid w:val="00F62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060529-3080-418F-97CD-9195CA862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258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Lee Wen Huey</dc:creator>
  <cp:keywords/>
  <dc:description/>
  <cp:lastModifiedBy>Shaun Lee Wen Huey</cp:lastModifiedBy>
  <cp:revision>1</cp:revision>
  <dcterms:created xsi:type="dcterms:W3CDTF">2025-05-18T06:57:00Z</dcterms:created>
  <dcterms:modified xsi:type="dcterms:W3CDTF">2025-05-18T06:57:00Z</dcterms:modified>
</cp:coreProperties>
</file>